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drawing>
          <wp:inline distT="0" distB="0" distL="0" distR="0">
            <wp:extent cx="2595880" cy="56737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880" cy="56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. The pertussis strains BP-L1 and BP-L2 as well as the CS strains were grown in SS liquid medium for 24h at 36℃ and harvested f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 w:bidi="ar"/>
        </w:rPr>
        <w:t>in vitro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RNA-seq. The results were shown as a heat map displaying z-score of the log2 fold change values of each 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clinical strains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compared to 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CS among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gene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of interest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[fold change (FC) &gt; 2, Q value &lt; 0.05, corrected by the Bonferroni test] (n=4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basedOn w:val="Style14"/>
    <w:qFormat/>
    <w:rPr>
      <w:rFonts w:ascii="Calibri" w:hAnsi="Calibri" w:eastAsia="宋体" w:cs="Calibri"/>
      <w:sz w:val="24"/>
      <w:szCs w:val="24"/>
    </w:rPr>
  </w:style>
  <w:style w:type="character" w:styleId="Style16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Calibri" w:hAnsi="Calibri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8:48:20Z</dcterms:created>
  <dc:creator>LINWEIWEN</dc:creator>
  <dc:description/>
  <dc:language>en-US</dc:language>
  <cp:lastModifiedBy>xzzx</cp:lastModifiedBy>
  <dcterms:modified xsi:type="dcterms:W3CDTF">2025-03-20T02:0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BCDD2DF4694B0D973F8C7F6502A73A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TUyNGJhNDA3OTExNTc2ZGEyYWQ3MTkwMDlhOTJkYjkiLCJ1c2VySWQiOiIyNDI0MjcwOTAifQ==</vt:lpwstr>
  </property>
  <property fmtid="{D5CDD505-2E9C-101B-9397-08002B2CF9AE}" pid="5" name="commondata">
    <vt:lpwstr>commondata</vt:lpwstr>
  </property>
</Properties>
</file>